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0665B2" w:rsidRPr="00CF6118" w14:paraId="2AA45582" w14:textId="77777777" w:rsidTr="00D14BB0">
        <w:tc>
          <w:tcPr>
            <w:tcW w:w="1841" w:type="dxa"/>
          </w:tcPr>
          <w:p w14:paraId="5114B73D" w14:textId="77777777" w:rsidR="000665B2" w:rsidRPr="00CF6118" w:rsidRDefault="000665B2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841" w:type="dxa"/>
          </w:tcPr>
          <w:p w14:paraId="43DBC58F" w14:textId="77777777" w:rsidR="000665B2" w:rsidRDefault="00D14BB0" w:rsidP="00E57162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Liver, state 2</w:t>
            </w:r>
            <w:r w:rsidR="000665B2" w:rsidRPr="00CF6118">
              <w:rPr>
                <w:rFonts w:ascii="Arial" w:hAnsi="Arial"/>
                <w:sz w:val="20"/>
                <w:szCs w:val="20"/>
                <w:lang w:val="en-GB"/>
              </w:rPr>
              <w:t>, complex I</w:t>
            </w:r>
          </w:p>
          <w:p w14:paraId="22C68969" w14:textId="240C9A3F" w:rsidR="00E57162" w:rsidRPr="00CF6118" w:rsidRDefault="00E57162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[nmol/min/mg]</w:t>
            </w:r>
          </w:p>
        </w:tc>
        <w:tc>
          <w:tcPr>
            <w:tcW w:w="1841" w:type="dxa"/>
          </w:tcPr>
          <w:p w14:paraId="6F963CB9" w14:textId="77777777" w:rsidR="000665B2" w:rsidRDefault="00D14BB0" w:rsidP="00E57162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Liver, state 2</w:t>
            </w:r>
            <w:r w:rsidR="000665B2" w:rsidRPr="00CF6118">
              <w:rPr>
                <w:rFonts w:ascii="Arial" w:hAnsi="Arial"/>
                <w:sz w:val="20"/>
                <w:szCs w:val="20"/>
                <w:lang w:val="en-GB"/>
              </w:rPr>
              <w:t>, complex II</w:t>
            </w:r>
          </w:p>
          <w:p w14:paraId="35924A5A" w14:textId="71A47645" w:rsidR="00E57162" w:rsidRPr="00CF6118" w:rsidRDefault="00E57162" w:rsidP="00E57162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[nmol/min/mg]</w:t>
            </w:r>
          </w:p>
        </w:tc>
        <w:tc>
          <w:tcPr>
            <w:tcW w:w="1841" w:type="dxa"/>
          </w:tcPr>
          <w:p w14:paraId="4D5A3904" w14:textId="77777777" w:rsidR="000665B2" w:rsidRDefault="00D14BB0" w:rsidP="00E57162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Liver, state 3</w:t>
            </w:r>
            <w:r w:rsidR="000665B2" w:rsidRPr="00CF6118">
              <w:rPr>
                <w:rFonts w:ascii="Arial" w:hAnsi="Arial"/>
                <w:sz w:val="20"/>
                <w:szCs w:val="20"/>
                <w:lang w:val="en-GB"/>
              </w:rPr>
              <w:t>, complex I</w:t>
            </w:r>
          </w:p>
          <w:p w14:paraId="483B23EE" w14:textId="194A2359" w:rsidR="00E57162" w:rsidRPr="00CF6118" w:rsidRDefault="00E57162" w:rsidP="00E57162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[nmol/min/mg]</w:t>
            </w:r>
          </w:p>
        </w:tc>
        <w:tc>
          <w:tcPr>
            <w:tcW w:w="1842" w:type="dxa"/>
          </w:tcPr>
          <w:p w14:paraId="4C3ADF74" w14:textId="77777777" w:rsidR="000665B2" w:rsidRDefault="00D14BB0" w:rsidP="00E57162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Liver, state 3</w:t>
            </w:r>
            <w:r w:rsidR="000665B2" w:rsidRPr="00CF6118">
              <w:rPr>
                <w:rFonts w:ascii="Arial" w:hAnsi="Arial"/>
                <w:sz w:val="20"/>
                <w:szCs w:val="20"/>
                <w:lang w:val="en-GB"/>
              </w:rPr>
              <w:t>, complex II</w:t>
            </w:r>
          </w:p>
          <w:p w14:paraId="1FDE3502" w14:textId="099B41FB" w:rsidR="00E57162" w:rsidRPr="00CF6118" w:rsidRDefault="00E57162" w:rsidP="00E57162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[nmol/min/mg]</w:t>
            </w:r>
          </w:p>
        </w:tc>
      </w:tr>
      <w:tr w:rsidR="000665B2" w:rsidRPr="00CF6118" w14:paraId="54197A12" w14:textId="77777777" w:rsidTr="00D14BB0">
        <w:tc>
          <w:tcPr>
            <w:tcW w:w="1841" w:type="dxa"/>
          </w:tcPr>
          <w:p w14:paraId="7D713683" w14:textId="77777777" w:rsidR="000665B2" w:rsidRPr="00CF6118" w:rsidRDefault="000665B2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CF6118">
              <w:rPr>
                <w:rFonts w:ascii="Arial" w:hAnsi="Arial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1" w:type="dxa"/>
          </w:tcPr>
          <w:p w14:paraId="7B453B12" w14:textId="77777777" w:rsidR="000665B2" w:rsidRPr="00D14BB0" w:rsidRDefault="00D14BB0" w:rsidP="00D14B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9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841" w:type="dxa"/>
          </w:tcPr>
          <w:p w14:paraId="29F80891" w14:textId="77777777" w:rsidR="000665B2" w:rsidRPr="00CF6118" w:rsidRDefault="00D14BB0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73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841" w:type="dxa"/>
          </w:tcPr>
          <w:p w14:paraId="2B6D733A" w14:textId="77777777" w:rsidR="000665B2" w:rsidRPr="00CF6118" w:rsidRDefault="00D14BB0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.13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1842" w:type="dxa"/>
          </w:tcPr>
          <w:p w14:paraId="20EA35AA" w14:textId="77777777" w:rsidR="000665B2" w:rsidRPr="00CF6118" w:rsidRDefault="00D14BB0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.64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.22</w:t>
            </w:r>
          </w:p>
        </w:tc>
      </w:tr>
      <w:tr w:rsidR="000665B2" w:rsidRPr="00CF6118" w14:paraId="1B2674B7" w14:textId="77777777" w:rsidTr="00D14BB0">
        <w:tc>
          <w:tcPr>
            <w:tcW w:w="1841" w:type="dxa"/>
          </w:tcPr>
          <w:p w14:paraId="706CF108" w14:textId="77777777" w:rsidR="000665B2" w:rsidRPr="00CF6118" w:rsidRDefault="000665B2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CF6118">
              <w:rPr>
                <w:rFonts w:ascii="Arial" w:hAnsi="Arial"/>
                <w:sz w:val="20"/>
                <w:szCs w:val="20"/>
                <w:lang w:val="en-GB"/>
              </w:rPr>
              <w:t>Sham 24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CF6118">
              <w:rPr>
                <w:rFonts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1841" w:type="dxa"/>
          </w:tcPr>
          <w:p w14:paraId="1E67C0B6" w14:textId="095A58E2" w:rsidR="000665B2" w:rsidRPr="00D14BB0" w:rsidRDefault="00D14BB0" w:rsidP="00D14B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  <w:r w:rsidR="007250B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841" w:type="dxa"/>
          </w:tcPr>
          <w:p w14:paraId="0D58C2E3" w14:textId="77777777" w:rsidR="000665B2" w:rsidRPr="00CF6118" w:rsidRDefault="00D14BB0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12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841" w:type="dxa"/>
          </w:tcPr>
          <w:p w14:paraId="21393DDB" w14:textId="77777777" w:rsidR="000665B2" w:rsidRPr="00CF6118" w:rsidRDefault="000665B2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CF611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D14BB0">
              <w:rPr>
                <w:rFonts w:ascii="Arial" w:hAnsi="Arial" w:cs="Arial"/>
                <w:sz w:val="20"/>
                <w:szCs w:val="20"/>
                <w:lang w:val="en-GB"/>
              </w:rPr>
              <w:t>3.38</w:t>
            </w:r>
            <w:r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 w:rsidRPr="00CF6118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D14BB0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842" w:type="dxa"/>
          </w:tcPr>
          <w:p w14:paraId="2C06C7A9" w14:textId="77777777" w:rsidR="000665B2" w:rsidRPr="00CF6118" w:rsidRDefault="00D14BB0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.33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.89</w:t>
            </w:r>
          </w:p>
        </w:tc>
      </w:tr>
      <w:tr w:rsidR="000665B2" w:rsidRPr="00CF6118" w14:paraId="42A23ED8" w14:textId="77777777" w:rsidTr="00D14BB0">
        <w:tc>
          <w:tcPr>
            <w:tcW w:w="1841" w:type="dxa"/>
          </w:tcPr>
          <w:p w14:paraId="2D584D8C" w14:textId="77777777" w:rsidR="000665B2" w:rsidRPr="00CF6118" w:rsidRDefault="000665B2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CF6118">
              <w:rPr>
                <w:rFonts w:ascii="Arial" w:hAnsi="Arial"/>
                <w:sz w:val="20"/>
                <w:szCs w:val="20"/>
                <w:lang w:val="en-GB"/>
              </w:rPr>
              <w:t>CASP 24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CF6118">
              <w:rPr>
                <w:rFonts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1841" w:type="dxa"/>
          </w:tcPr>
          <w:p w14:paraId="2FA3CF20" w14:textId="66944FA8" w:rsidR="000665B2" w:rsidRPr="00CF6118" w:rsidRDefault="00D14BB0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9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17</w:t>
            </w:r>
            <w:r w:rsidR="007250B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841" w:type="dxa"/>
          </w:tcPr>
          <w:p w14:paraId="3A4DBB3E" w14:textId="77777777" w:rsidR="000665B2" w:rsidRPr="00CF6118" w:rsidRDefault="00D14BB0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13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1841" w:type="dxa"/>
          </w:tcPr>
          <w:p w14:paraId="53151157" w14:textId="77777777" w:rsidR="000665B2" w:rsidRPr="00CF6118" w:rsidRDefault="000665B2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CF611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D14BB0">
              <w:rPr>
                <w:rFonts w:ascii="Arial" w:hAnsi="Arial" w:cs="Arial"/>
                <w:sz w:val="20"/>
                <w:szCs w:val="20"/>
                <w:lang w:val="en-GB"/>
              </w:rPr>
              <w:t>4.68</w:t>
            </w:r>
            <w:r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 w:rsidRPr="00CF6118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D14BB0"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</w:p>
        </w:tc>
        <w:tc>
          <w:tcPr>
            <w:tcW w:w="1842" w:type="dxa"/>
          </w:tcPr>
          <w:p w14:paraId="6A470BF2" w14:textId="77777777" w:rsidR="000665B2" w:rsidRPr="00CF6118" w:rsidRDefault="00D14BB0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.69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70</w:t>
            </w:r>
          </w:p>
        </w:tc>
      </w:tr>
      <w:tr w:rsidR="000665B2" w:rsidRPr="00CF6118" w14:paraId="632B2D5F" w14:textId="77777777" w:rsidTr="00D14BB0">
        <w:tc>
          <w:tcPr>
            <w:tcW w:w="1841" w:type="dxa"/>
          </w:tcPr>
          <w:p w14:paraId="6551CEF1" w14:textId="77777777" w:rsidR="000665B2" w:rsidRPr="00CF6118" w:rsidRDefault="000665B2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CF6118">
              <w:rPr>
                <w:rFonts w:ascii="Arial" w:hAnsi="Arial"/>
                <w:sz w:val="20"/>
                <w:szCs w:val="20"/>
                <w:lang w:val="en-GB"/>
              </w:rPr>
              <w:t>Sham 48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CF6118">
              <w:rPr>
                <w:rFonts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1841" w:type="dxa"/>
          </w:tcPr>
          <w:p w14:paraId="0E7CD1AA" w14:textId="171630F7" w:rsidR="000665B2" w:rsidRPr="00CF6118" w:rsidRDefault="00D14BB0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3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 w:rsidR="008A1A80">
              <w:rPr>
                <w:rFonts w:ascii="Arial" w:hAnsi="Arial" w:cs="Arial"/>
                <w:sz w:val="20"/>
                <w:szCs w:val="20"/>
                <w:lang w:val="en-GB"/>
              </w:rPr>
              <w:t>0.29</w:t>
            </w:r>
            <w:r w:rsidR="007250B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841" w:type="dxa"/>
          </w:tcPr>
          <w:p w14:paraId="65841FA0" w14:textId="77777777" w:rsidR="000665B2" w:rsidRPr="00CF6118" w:rsidRDefault="008A1A80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33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841" w:type="dxa"/>
          </w:tcPr>
          <w:p w14:paraId="18BE3829" w14:textId="77777777" w:rsidR="000665B2" w:rsidRPr="00CF6118" w:rsidRDefault="008A1A80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20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52</w:t>
            </w:r>
          </w:p>
        </w:tc>
        <w:tc>
          <w:tcPr>
            <w:tcW w:w="1842" w:type="dxa"/>
          </w:tcPr>
          <w:p w14:paraId="547D3A1C" w14:textId="77777777" w:rsidR="000665B2" w:rsidRPr="00CF6118" w:rsidRDefault="008A1A80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.40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95</w:t>
            </w:r>
          </w:p>
        </w:tc>
      </w:tr>
      <w:tr w:rsidR="000665B2" w:rsidRPr="00CF6118" w14:paraId="6E984633" w14:textId="77777777" w:rsidTr="00D14BB0">
        <w:tc>
          <w:tcPr>
            <w:tcW w:w="1841" w:type="dxa"/>
          </w:tcPr>
          <w:p w14:paraId="0A787041" w14:textId="77777777" w:rsidR="000665B2" w:rsidRPr="00CF6118" w:rsidRDefault="000665B2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CF6118">
              <w:rPr>
                <w:rFonts w:ascii="Arial" w:hAnsi="Arial"/>
                <w:sz w:val="20"/>
                <w:szCs w:val="20"/>
                <w:lang w:val="en-GB"/>
              </w:rPr>
              <w:t>CASP 48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CF6118">
              <w:rPr>
                <w:rFonts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1841" w:type="dxa"/>
          </w:tcPr>
          <w:p w14:paraId="49771FD1" w14:textId="4961306C" w:rsidR="000665B2" w:rsidRPr="00CF6118" w:rsidRDefault="008A1A80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8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  <w:r w:rsidR="007250B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841" w:type="dxa"/>
          </w:tcPr>
          <w:p w14:paraId="7A0C6339" w14:textId="77777777" w:rsidR="000665B2" w:rsidRPr="00CF6118" w:rsidRDefault="008A1A80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42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841" w:type="dxa"/>
          </w:tcPr>
          <w:p w14:paraId="48477ACA" w14:textId="77777777" w:rsidR="000665B2" w:rsidRPr="00CF6118" w:rsidRDefault="008A1A80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.85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88</w:t>
            </w:r>
          </w:p>
        </w:tc>
        <w:tc>
          <w:tcPr>
            <w:tcW w:w="1842" w:type="dxa"/>
          </w:tcPr>
          <w:p w14:paraId="793E8599" w14:textId="77777777" w:rsidR="000665B2" w:rsidRPr="00CF6118" w:rsidRDefault="008A1A80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.14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.34</w:t>
            </w:r>
          </w:p>
        </w:tc>
      </w:tr>
      <w:tr w:rsidR="000665B2" w:rsidRPr="00CF6118" w14:paraId="0321FA22" w14:textId="77777777" w:rsidTr="00D14BB0">
        <w:tc>
          <w:tcPr>
            <w:tcW w:w="1841" w:type="dxa"/>
          </w:tcPr>
          <w:p w14:paraId="62CA0A09" w14:textId="77777777" w:rsidR="000665B2" w:rsidRPr="00CF6118" w:rsidRDefault="000665B2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CF6118">
              <w:rPr>
                <w:rFonts w:ascii="Arial" w:hAnsi="Arial"/>
                <w:sz w:val="20"/>
                <w:szCs w:val="20"/>
                <w:lang w:val="en-GB"/>
              </w:rPr>
              <w:t>Sham 72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CF6118">
              <w:rPr>
                <w:rFonts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1841" w:type="dxa"/>
          </w:tcPr>
          <w:p w14:paraId="7BEFF0AE" w14:textId="0E1BB98C" w:rsidR="000665B2" w:rsidRPr="00CF6118" w:rsidRDefault="00173888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9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841" w:type="dxa"/>
          </w:tcPr>
          <w:p w14:paraId="3EF13541" w14:textId="117CF0D4" w:rsidR="000665B2" w:rsidRPr="00CF6118" w:rsidRDefault="00173888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17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841" w:type="dxa"/>
          </w:tcPr>
          <w:p w14:paraId="4694C3C6" w14:textId="49D02D88" w:rsidR="000665B2" w:rsidRPr="00CF6118" w:rsidRDefault="00173888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22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.93</w:t>
            </w:r>
            <w:r w:rsidR="007250B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842" w:type="dxa"/>
          </w:tcPr>
          <w:p w14:paraId="54274F81" w14:textId="7D3A3732" w:rsidR="000665B2" w:rsidRPr="00CF6118" w:rsidRDefault="00173888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.96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.14</w:t>
            </w:r>
            <w:r w:rsidR="007250B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0665B2" w:rsidRPr="00CF6118" w14:paraId="64F9336D" w14:textId="77777777" w:rsidTr="00D14BB0">
        <w:tc>
          <w:tcPr>
            <w:tcW w:w="1841" w:type="dxa"/>
          </w:tcPr>
          <w:p w14:paraId="49859DE7" w14:textId="77777777" w:rsidR="000665B2" w:rsidRPr="00CF6118" w:rsidRDefault="000665B2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CF6118">
              <w:rPr>
                <w:rFonts w:ascii="Arial" w:hAnsi="Arial"/>
                <w:sz w:val="20"/>
                <w:szCs w:val="20"/>
                <w:lang w:val="en-GB"/>
              </w:rPr>
              <w:t>CASP 72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CF6118">
              <w:rPr>
                <w:rFonts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1841" w:type="dxa"/>
          </w:tcPr>
          <w:p w14:paraId="26077F90" w14:textId="573CB01B" w:rsidR="000665B2" w:rsidRPr="00CF6118" w:rsidRDefault="00173888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4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30</w:t>
            </w:r>
            <w:r w:rsidR="007250B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841" w:type="dxa"/>
          </w:tcPr>
          <w:p w14:paraId="08B57D39" w14:textId="38A8AA80" w:rsidR="000665B2" w:rsidRPr="00CF6118" w:rsidRDefault="00173888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841" w:type="dxa"/>
          </w:tcPr>
          <w:p w14:paraId="3591B93E" w14:textId="526F99A4" w:rsidR="000665B2" w:rsidRPr="00CF6118" w:rsidRDefault="00173888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30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.23</w:t>
            </w:r>
            <w:r w:rsidR="007250B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842" w:type="dxa"/>
          </w:tcPr>
          <w:p w14:paraId="327C4894" w14:textId="3D647D6A" w:rsidR="000665B2" w:rsidRPr="00CF6118" w:rsidRDefault="00173888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.21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.73</w:t>
            </w:r>
            <w:r w:rsidR="007250B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0665B2" w:rsidRPr="00CF6118" w14:paraId="437FE656" w14:textId="77777777" w:rsidTr="00D14BB0">
        <w:tc>
          <w:tcPr>
            <w:tcW w:w="1841" w:type="dxa"/>
          </w:tcPr>
          <w:p w14:paraId="4736B862" w14:textId="77777777" w:rsidR="000665B2" w:rsidRPr="00CF6118" w:rsidRDefault="000665B2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CF6118">
              <w:rPr>
                <w:rFonts w:ascii="Arial" w:hAnsi="Arial"/>
                <w:sz w:val="20"/>
                <w:szCs w:val="20"/>
                <w:lang w:val="en-GB"/>
              </w:rPr>
              <w:t>Sham 96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CF6118">
              <w:rPr>
                <w:rFonts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1841" w:type="dxa"/>
          </w:tcPr>
          <w:p w14:paraId="194C7500" w14:textId="4B60F442" w:rsidR="000665B2" w:rsidRPr="00CF6118" w:rsidRDefault="002A2C78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5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841" w:type="dxa"/>
          </w:tcPr>
          <w:p w14:paraId="25313BF8" w14:textId="3AFE153F" w:rsidR="000665B2" w:rsidRPr="00CF6118" w:rsidRDefault="003B46C9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39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841" w:type="dxa"/>
          </w:tcPr>
          <w:p w14:paraId="6CD6710F" w14:textId="2BD0B4D1" w:rsidR="000665B2" w:rsidRPr="00CF6118" w:rsidRDefault="002A2C78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96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 w:rsidR="003B46C9">
              <w:rPr>
                <w:rFonts w:ascii="Arial" w:hAnsi="Arial" w:cs="Arial"/>
                <w:sz w:val="20"/>
                <w:szCs w:val="20"/>
                <w:lang w:val="en-GB"/>
              </w:rPr>
              <w:t>3.25</w:t>
            </w:r>
          </w:p>
        </w:tc>
        <w:tc>
          <w:tcPr>
            <w:tcW w:w="1842" w:type="dxa"/>
          </w:tcPr>
          <w:p w14:paraId="79BC2FBA" w14:textId="6383AEE3" w:rsidR="000665B2" w:rsidRPr="00CF6118" w:rsidRDefault="003B46C9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.43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.56</w:t>
            </w:r>
          </w:p>
        </w:tc>
      </w:tr>
      <w:tr w:rsidR="000665B2" w:rsidRPr="00CF6118" w14:paraId="1A6246DA" w14:textId="77777777" w:rsidTr="00D14BB0">
        <w:tc>
          <w:tcPr>
            <w:tcW w:w="1841" w:type="dxa"/>
          </w:tcPr>
          <w:p w14:paraId="1CB43D26" w14:textId="77777777" w:rsidR="000665B2" w:rsidRPr="00CF6118" w:rsidRDefault="000665B2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 w:rsidRPr="00CF6118">
              <w:rPr>
                <w:rFonts w:ascii="Arial" w:hAnsi="Arial"/>
                <w:sz w:val="20"/>
                <w:szCs w:val="20"/>
                <w:lang w:val="en-GB"/>
              </w:rPr>
              <w:t>CASP 96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CF6118">
              <w:rPr>
                <w:rFonts w:ascii="Arial" w:hAnsi="Arial"/>
                <w:sz w:val="20"/>
                <w:szCs w:val="20"/>
                <w:lang w:val="en-GB"/>
              </w:rPr>
              <w:t>h</w:t>
            </w:r>
          </w:p>
        </w:tc>
        <w:tc>
          <w:tcPr>
            <w:tcW w:w="1841" w:type="dxa"/>
          </w:tcPr>
          <w:p w14:paraId="499A8E5B" w14:textId="4E3CDF3D" w:rsidR="000665B2" w:rsidRPr="00CF6118" w:rsidRDefault="002A2C78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1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49</w:t>
            </w:r>
            <w:r w:rsidR="007250B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841" w:type="dxa"/>
          </w:tcPr>
          <w:p w14:paraId="495411B3" w14:textId="12E4CE72" w:rsidR="000665B2" w:rsidRPr="00CF6118" w:rsidRDefault="003B46C9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20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841" w:type="dxa"/>
          </w:tcPr>
          <w:p w14:paraId="3937D54C" w14:textId="1CED903A" w:rsidR="000665B2" w:rsidRPr="00CF6118" w:rsidRDefault="003B46C9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54</w:t>
            </w:r>
            <w:r w:rsidR="000665B2"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.36</w:t>
            </w:r>
          </w:p>
        </w:tc>
        <w:tc>
          <w:tcPr>
            <w:tcW w:w="1842" w:type="dxa"/>
          </w:tcPr>
          <w:p w14:paraId="2DFE9336" w14:textId="2364413D" w:rsidR="000665B2" w:rsidRPr="00CF6118" w:rsidRDefault="003B46C9" w:rsidP="00D14BB0">
            <w:pPr>
              <w:spacing w:line="480" w:lineRule="auto"/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.53</w:t>
            </w:r>
            <w:r w:rsidRPr="00CF6118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.18</w:t>
            </w:r>
          </w:p>
        </w:tc>
      </w:tr>
    </w:tbl>
    <w:p w14:paraId="2E43C6E1" w14:textId="750B0C1C" w:rsidR="007250BB" w:rsidRPr="007250BB" w:rsidRDefault="007250BB" w:rsidP="007250BB">
      <w:pPr>
        <w:rPr>
          <w:rFonts w:ascii="Arial" w:hAnsi="Arial" w:cs="Arial"/>
          <w:lang w:val="en-GB"/>
        </w:rPr>
      </w:pPr>
      <w:r w:rsidRPr="007250BB">
        <w:rPr>
          <w:rFonts w:ascii="Arial" w:hAnsi="Arial" w:cs="Arial"/>
        </w:rPr>
        <w:t xml:space="preserve">Table </w:t>
      </w:r>
      <w:r w:rsidR="00886568">
        <w:rPr>
          <w:rFonts w:ascii="Arial" w:hAnsi="Arial" w:cs="Arial"/>
        </w:rPr>
        <w:t>S</w:t>
      </w:r>
      <w:bookmarkStart w:id="0" w:name="_GoBack"/>
      <w:bookmarkEnd w:id="0"/>
      <w:r w:rsidRPr="007250BB">
        <w:rPr>
          <w:rFonts w:ascii="Arial" w:hAnsi="Arial" w:cs="Arial"/>
        </w:rPr>
        <w:t xml:space="preserve">1. State 2 and State 3 for liver mitochondria stimulated through complex I and II. </w:t>
      </w:r>
      <w:r w:rsidRPr="007250BB">
        <w:rPr>
          <w:rFonts w:ascii="Arial" w:hAnsi="Arial" w:cs="Arial"/>
          <w:lang w:val="en-GB"/>
        </w:rPr>
        <w:t>Data are shown as mean</w:t>
      </w:r>
      <w:r w:rsidRPr="007250BB">
        <w:rPr>
          <w:rFonts w:ascii="Arial" w:hAnsi="Arial" w:cs="Arial"/>
          <w:lang w:val="en-GB"/>
        </w:rPr>
        <w:sym w:font="Symbol" w:char="F0B1"/>
      </w:r>
      <w:r w:rsidRPr="007250BB">
        <w:rPr>
          <w:rFonts w:ascii="Arial" w:hAnsi="Arial" w:cs="Arial"/>
          <w:lang w:val="en-GB"/>
        </w:rPr>
        <w:t xml:space="preserve">SD, </w:t>
      </w:r>
      <w:r>
        <w:rPr>
          <w:rFonts w:ascii="Arial" w:eastAsia="Arial" w:hAnsi="Arial" w:cs="Arial"/>
          <w:lang w:val="en-GB"/>
        </w:rPr>
        <w:t>* p&lt;0.05 vs. control</w:t>
      </w:r>
      <w:r w:rsidRPr="007250BB">
        <w:rPr>
          <w:rFonts w:ascii="Arial" w:eastAsia="Arial" w:hAnsi="Arial" w:cs="Arial"/>
          <w:lang w:val="en-GB"/>
        </w:rPr>
        <w:t xml:space="preserve"> (controls n=9, sham n=12, CASP 24h n=11, other CASP groups n=12)</w:t>
      </w:r>
      <w:r w:rsidR="00E94D39">
        <w:rPr>
          <w:rFonts w:ascii="Arial" w:eastAsia="Arial" w:hAnsi="Arial" w:cs="Arial"/>
          <w:lang w:val="en-GB"/>
        </w:rPr>
        <w:t xml:space="preserve">, </w:t>
      </w:r>
      <w:r w:rsidR="00E94D39" w:rsidRPr="00E94D39">
        <w:rPr>
          <w:rFonts w:ascii="Arial" w:eastAsia="Arial" w:hAnsi="Arial" w:cs="Arial"/>
          <w:lang w:val="en-GB"/>
        </w:rPr>
        <w:t>the value pro animal was calculated</w:t>
      </w:r>
      <w:r w:rsidR="00D461E6">
        <w:rPr>
          <w:rFonts w:ascii="Arial" w:eastAsia="Arial" w:hAnsi="Arial" w:cs="Arial"/>
          <w:lang w:val="en-GB"/>
        </w:rPr>
        <w:t xml:space="preserve"> as a mean of three technical replicates</w:t>
      </w:r>
      <w:r w:rsidR="00E94D39" w:rsidRPr="00E94D39">
        <w:rPr>
          <w:rFonts w:ascii="Arial" w:eastAsia="Arial" w:hAnsi="Arial" w:cs="Arial"/>
          <w:lang w:val="en-GB"/>
        </w:rPr>
        <w:t>).</w:t>
      </w:r>
    </w:p>
    <w:p w14:paraId="4744D091" w14:textId="743EF4D7" w:rsidR="00B378F2" w:rsidRDefault="00B378F2"/>
    <w:sectPr w:rsidR="00B378F2" w:rsidSect="00B378F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665B2"/>
    <w:rsid w:val="000665B2"/>
    <w:rsid w:val="00173888"/>
    <w:rsid w:val="002A2C78"/>
    <w:rsid w:val="003B46C9"/>
    <w:rsid w:val="004E4632"/>
    <w:rsid w:val="007250BB"/>
    <w:rsid w:val="00886568"/>
    <w:rsid w:val="008A1A80"/>
    <w:rsid w:val="00B378F2"/>
    <w:rsid w:val="00D14BB0"/>
    <w:rsid w:val="00D461E6"/>
    <w:rsid w:val="00E57162"/>
    <w:rsid w:val="00E9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95BE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2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95</Characters>
  <Application>Microsoft Office Word</Application>
  <DocSecurity>0</DocSecurity>
  <Lines>66</Lines>
  <Paragraphs>61</Paragraphs>
  <ScaleCrop>false</ScaleCrop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rminghaus</dc:creator>
  <cp:keywords/>
  <dc:description/>
  <cp:lastModifiedBy>AJTUALA</cp:lastModifiedBy>
  <cp:revision>9</cp:revision>
  <dcterms:created xsi:type="dcterms:W3CDTF">2018-10-11T14:50:00Z</dcterms:created>
  <dcterms:modified xsi:type="dcterms:W3CDTF">2018-12-28T09:58:00Z</dcterms:modified>
</cp:coreProperties>
</file>